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DA3" w:rsidRDefault="00A400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338C5">
        <w:rPr>
          <w:rFonts w:ascii="Times New Roman" w:hAnsi="Times New Roman" w:cs="Times New Roman"/>
        </w:rPr>
        <w:t>S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Sequence information for </w:t>
      </w:r>
      <w:r>
        <w:rPr>
          <w:rFonts w:ascii="Times New Roman" w:hAnsi="Times New Roman" w:cs="Times New Roman" w:hint="eastAsia"/>
        </w:rPr>
        <w:t>primers</w:t>
      </w:r>
      <w:r>
        <w:rPr>
          <w:rFonts w:ascii="Times New Roman" w:hAnsi="Times New Roman" w:cs="Times New Roman"/>
        </w:rPr>
        <w:t xml:space="preserve"> used in qRT-PCR</w:t>
      </w:r>
    </w:p>
    <w:tbl>
      <w:tblPr>
        <w:tblW w:w="10107" w:type="dxa"/>
        <w:tblInd w:w="-25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4305"/>
        <w:gridCol w:w="4273"/>
      </w:tblGrid>
      <w:tr w:rsidR="00DF5DA3">
        <w:trPr>
          <w:trHeight w:val="475"/>
        </w:trPr>
        <w:tc>
          <w:tcPr>
            <w:tcW w:w="1529" w:type="dxa"/>
            <w:tcBorders>
              <w:top w:val="single" w:sz="12" w:space="0" w:color="000000"/>
              <w:bottom w:val="single" w:sz="4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</w:p>
        </w:tc>
        <w:tc>
          <w:tcPr>
            <w:tcW w:w="4305" w:type="dxa"/>
            <w:tcBorders>
              <w:top w:val="single" w:sz="12" w:space="0" w:color="000000"/>
              <w:bottom w:val="single" w:sz="4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</w:p>
        </w:tc>
        <w:tc>
          <w:tcPr>
            <w:tcW w:w="4273" w:type="dxa"/>
            <w:tcBorders>
              <w:top w:val="single" w:sz="12" w:space="0" w:color="000000"/>
              <w:bottom w:val="single" w:sz="4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</w:p>
        </w:tc>
      </w:tr>
      <w:tr w:rsidR="00DF5DA3">
        <w:trPr>
          <w:trHeight w:val="464"/>
        </w:trPr>
        <w:tc>
          <w:tcPr>
            <w:tcW w:w="1529" w:type="dxa"/>
            <w:tcBorders>
              <w:top w:val="single" w:sz="4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18S </w:t>
            </w:r>
          </w:p>
        </w:tc>
        <w:tc>
          <w:tcPr>
            <w:tcW w:w="4305" w:type="dxa"/>
            <w:tcBorders>
              <w:top w:val="single" w:sz="4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ACCCGTTGAACCCCATT 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CATCCAATCGGTAGTAGCG 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D1L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GCTTCTTACTGCGGCTTCATACT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TGCTCAAAACAGACAAGGGACA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YLK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TTCCGGGATTCCAAAGCCT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GTGCAGCTGTATGTCCCACT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hnRNP</w:t>
            </w:r>
            <w:proofErr w:type="spellEnd"/>
            <w:r>
              <w:rPr>
                <w:rFonts w:ascii="Times New Roman" w:hAnsi="Times New Roman" w:cs="Times New Roman"/>
                <w:i/>
                <w:szCs w:val="21"/>
              </w:rPr>
              <w:t xml:space="preserve"> A2/B1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TGTTCCTTTGGAGAGGAAAAAGAGA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TGCTTGCAGGATCCCTCATT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HD1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GACAACAAGCCTATGGTGCT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AGTCCTGCTCGATCAGGTGT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FATC1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ACCGCATCACAGGGAAGA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GCACAGTCAATGACGGCT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SDC4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GGACCTCCTAGAAGGCCGATA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GGGCCGATCATGGAGTCTT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yclinD1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TGGATGCTGGAGGTCTGCGA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GGATGGAGTTGTCGGTGTA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64"/>
        </w:trPr>
        <w:tc>
          <w:tcPr>
            <w:tcW w:w="1529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IAP1</w:t>
            </w:r>
          </w:p>
        </w:tc>
        <w:tc>
          <w:tcPr>
            <w:tcW w:w="4305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CCAGCCTTTCTCCAAACCCT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CAGGCAAAGCAGGCTACCC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  <w:tr w:rsidR="00DF5DA3">
        <w:trPr>
          <w:trHeight w:val="475"/>
        </w:trPr>
        <w:tc>
          <w:tcPr>
            <w:tcW w:w="1529" w:type="dxa"/>
            <w:tcBorders>
              <w:bottom w:val="single" w:sz="12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CAM-1</w:t>
            </w:r>
          </w:p>
        </w:tc>
        <w:tc>
          <w:tcPr>
            <w:tcW w:w="4305" w:type="dxa"/>
            <w:tcBorders>
              <w:bottom w:val="single" w:sz="12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CCTTACCCTACGCTGCCAG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  <w:tc>
          <w:tcPr>
            <w:tcW w:w="4273" w:type="dxa"/>
            <w:tcBorders>
              <w:bottom w:val="single" w:sz="12" w:space="0" w:color="000000"/>
            </w:tcBorders>
          </w:tcPr>
          <w:p w:rsidR="00DF5DA3" w:rsidRDefault="00A400F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-AGGTCCAGTTCAGTGCGGCA-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'</w:t>
            </w:r>
          </w:p>
        </w:tc>
      </w:tr>
    </w:tbl>
    <w:p w:rsidR="00DF5DA3" w:rsidRDefault="00DF5DA3"/>
    <w:p w:rsidR="00DF5DA3" w:rsidRDefault="00DF5DA3"/>
    <w:sectPr w:rsidR="00DF5DA3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0C3"/>
    <w:rsid w:val="00146D24"/>
    <w:rsid w:val="001C6B2E"/>
    <w:rsid w:val="002644A0"/>
    <w:rsid w:val="00283D6B"/>
    <w:rsid w:val="00292F45"/>
    <w:rsid w:val="002C3449"/>
    <w:rsid w:val="0033706A"/>
    <w:rsid w:val="00346670"/>
    <w:rsid w:val="004330F7"/>
    <w:rsid w:val="004662BE"/>
    <w:rsid w:val="00497DDE"/>
    <w:rsid w:val="00543412"/>
    <w:rsid w:val="005528CE"/>
    <w:rsid w:val="005F32D7"/>
    <w:rsid w:val="0073711B"/>
    <w:rsid w:val="007900C3"/>
    <w:rsid w:val="007C4223"/>
    <w:rsid w:val="007E2E0B"/>
    <w:rsid w:val="008E2592"/>
    <w:rsid w:val="009006F5"/>
    <w:rsid w:val="009A113A"/>
    <w:rsid w:val="00A400F4"/>
    <w:rsid w:val="00B65B74"/>
    <w:rsid w:val="00B84B58"/>
    <w:rsid w:val="00CE6D2D"/>
    <w:rsid w:val="00D04760"/>
    <w:rsid w:val="00D338C5"/>
    <w:rsid w:val="00DF546B"/>
    <w:rsid w:val="00DF5DA3"/>
    <w:rsid w:val="00E511F7"/>
    <w:rsid w:val="00EE49C1"/>
    <w:rsid w:val="08DB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2F4465-3E93-4035-A7C9-F96B4A8B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 Wang</dc:creator>
  <cp:lastModifiedBy>GL</cp:lastModifiedBy>
  <cp:revision>23</cp:revision>
  <cp:lastPrinted>2018-05-27T08:59:00Z</cp:lastPrinted>
  <dcterms:created xsi:type="dcterms:W3CDTF">2018-05-27T08:57:00Z</dcterms:created>
  <dcterms:modified xsi:type="dcterms:W3CDTF">2021-04-0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